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334DE58A" w:rsidP="54174C03" w:rsidRDefault="334DE58A" w14:paraId="7F525360" w14:textId="1E90749F">
      <w:pPr>
        <w:spacing w:before="0" w:beforeAutospacing="off" w:after="160" w:afterAutospacing="off" w:line="257" w:lineRule="auto"/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ID"/>
        </w:rPr>
      </w:pPr>
      <w:r w:rsidRPr="54174C03" w:rsidR="334DE58A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ID"/>
        </w:rPr>
        <w:t xml:space="preserve">Multimedia Appendix 1. Study 1 </w:t>
      </w:r>
      <w:r w:rsidRPr="54174C03" w:rsidR="115D68CE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ID"/>
        </w:rPr>
        <w:t xml:space="preserve">and 2 Materials </w:t>
      </w:r>
    </w:p>
    <w:p w:rsidR="334DE58A" w:rsidP="54174C03" w:rsidRDefault="334DE58A" w14:paraId="2F096B46" w14:textId="56EAF639">
      <w:pPr>
        <w:spacing w:before="0" w:beforeAutospacing="off" w:after="160" w:afterAutospacing="off" w:line="257" w:lineRule="auto"/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ID"/>
        </w:rPr>
      </w:pPr>
      <w:r w:rsidRPr="54174C03" w:rsidR="334DE58A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ID"/>
        </w:rPr>
        <w:t xml:space="preserve"> </w:t>
      </w:r>
    </w:p>
    <w:p w:rsidR="334DE58A" w:rsidP="54174C03" w:rsidRDefault="334DE58A" w14:paraId="5F7CF116" w14:textId="0A54D601">
      <w:pPr>
        <w:spacing w:before="0" w:beforeAutospacing="off" w:after="160" w:afterAutospacing="off" w:line="257" w:lineRule="auto"/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ID"/>
        </w:rPr>
      </w:pPr>
      <w:r w:rsidRPr="54174C03" w:rsidR="334DE58A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ID"/>
        </w:rPr>
        <w:t>Figure lists.</w:t>
      </w:r>
    </w:p>
    <w:p w:rsidR="334DE58A" w:rsidP="54174C03" w:rsidRDefault="334DE58A" w14:paraId="31D297CF" w14:textId="2C82D33E">
      <w:pPr>
        <w:spacing w:before="0" w:beforeAutospacing="off" w:after="160" w:afterAutospacing="off" w:line="257" w:lineRule="auto"/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ID"/>
        </w:rPr>
      </w:pPr>
      <w:r w:rsidRPr="177AD046" w:rsidR="334DE58A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ID"/>
        </w:rPr>
        <w:t xml:space="preserve">Figure S1. </w:t>
      </w:r>
      <w:r w:rsidRPr="177AD046" w:rsidR="3E82B183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ID"/>
        </w:rPr>
        <w:t>Example line graph in design toolkit</w:t>
      </w:r>
      <w:r w:rsidRPr="177AD046" w:rsidR="58A719E6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ID"/>
        </w:rPr>
        <w:t xml:space="preserve"> </w:t>
      </w:r>
      <w:r w:rsidRPr="177AD046" w:rsidR="334DE58A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ID"/>
        </w:rPr>
        <w:t>…………………………………</w:t>
      </w:r>
      <w:r w:rsidRPr="177AD046" w:rsidR="63A5BDE9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ID"/>
        </w:rPr>
        <w:t>.</w:t>
      </w:r>
      <w:r w:rsidRPr="177AD046" w:rsidR="334DE58A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ID"/>
        </w:rPr>
        <w:t>………</w:t>
      </w:r>
      <w:r>
        <w:tab/>
      </w:r>
      <w:r w:rsidRPr="177AD046" w:rsidR="334DE58A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ID"/>
        </w:rPr>
        <w:t>2</w:t>
      </w:r>
    </w:p>
    <w:p w:rsidR="334DE58A" w:rsidP="177AD046" w:rsidRDefault="334DE58A" w14:paraId="1D07CAED" w14:textId="2A64E646">
      <w:pPr>
        <w:spacing w:before="0" w:beforeAutospacing="off" w:after="0" w:afterAutospacing="off" w:line="360" w:lineRule="auto"/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</w:pPr>
      <w:r w:rsidRPr="177AD046" w:rsidR="334DE58A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US"/>
        </w:rPr>
        <w:t xml:space="preserve">Figure S2. </w:t>
      </w:r>
      <w:r w:rsidRPr="177AD046" w:rsidR="69BEA6B6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User Feedback Session</w:t>
      </w:r>
      <w:r w:rsidRPr="177AD046" w:rsidR="25F77AF5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 researcher question guide </w:t>
      </w:r>
      <w:r w:rsidRPr="177AD046" w:rsidR="334DE58A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……</w:t>
      </w:r>
      <w:r w:rsidRPr="177AD046" w:rsidR="56009F95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..................</w:t>
      </w:r>
      <w:r w:rsidRPr="177AD046" w:rsidR="334DE58A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…</w:t>
      </w:r>
      <w:r w:rsidRPr="177AD046" w:rsidR="0DC8743E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..</w:t>
      </w:r>
      <w:r w:rsidRPr="177AD046" w:rsidR="56612458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..</w:t>
      </w:r>
      <w:r w:rsidRPr="177AD046" w:rsidR="334DE58A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.</w:t>
      </w:r>
      <w:r>
        <w:tab/>
      </w:r>
      <w:r w:rsidRPr="177AD046" w:rsidR="30A01836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       </w:t>
      </w:r>
      <w:r w:rsidRPr="177AD046" w:rsidR="334DE58A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3</w:t>
      </w:r>
    </w:p>
    <w:p w:rsidR="54174C03" w:rsidP="54174C03" w:rsidRDefault="54174C03" w14:paraId="68F77453" w14:textId="0B6B5DA5">
      <w:pPr>
        <w:rPr>
          <w:rFonts w:ascii="Aptos" w:hAnsi="Aptos" w:eastAsia="Aptos" w:cs="Aptos" w:asciiTheme="minorAscii" w:hAnsiTheme="minorAscii" w:eastAsiaTheme="minorAscii" w:cstheme="minorAscii"/>
        </w:rPr>
      </w:pPr>
      <w:r w:rsidRPr="54174C03">
        <w:rPr>
          <w:rFonts w:ascii="Aptos" w:hAnsi="Aptos" w:eastAsia="Aptos" w:cs="Aptos" w:asciiTheme="minorAscii" w:hAnsiTheme="minorAscii" w:eastAsiaTheme="minorAscii" w:cstheme="minorAscii"/>
        </w:rPr>
        <w:br w:type="page"/>
      </w:r>
    </w:p>
    <w:p w:rsidR="54174C03" w:rsidP="54174C03" w:rsidRDefault="54174C03" w14:paraId="51475739" w14:textId="7639B3C3">
      <w:pPr>
        <w:pStyle w:val="Normal"/>
        <w:rPr>
          <w:rFonts w:ascii="Aptos" w:hAnsi="Aptos" w:eastAsia="Aptos" w:cs="Aptos" w:asciiTheme="minorAscii" w:hAnsiTheme="minorAscii" w:eastAsiaTheme="minorAscii" w:cstheme="minorAscii"/>
        </w:rPr>
      </w:pPr>
    </w:p>
    <w:p w:rsidR="14671738" w:rsidP="54174C03" w:rsidRDefault="14671738" w14:paraId="739FB359" w14:textId="7E8DF3CF">
      <w:pPr>
        <w:pStyle w:val="Normal"/>
      </w:pPr>
      <w:r w:rsidRPr="54174C03" w:rsidR="14671738">
        <w:rPr>
          <w:rFonts w:ascii="Aptos" w:hAnsi="Aptos" w:eastAsia="Aptos" w:cs="Aptos" w:asciiTheme="minorAscii" w:hAnsiTheme="minorAscii" w:eastAsiaTheme="minorAscii" w:cstheme="minorAscii"/>
        </w:rPr>
        <w:t>Figure S1</w:t>
      </w:r>
      <w:r w:rsidRPr="54174C03" w:rsidR="67F93405">
        <w:rPr>
          <w:rFonts w:ascii="Aptos" w:hAnsi="Aptos" w:eastAsia="Aptos" w:cs="Aptos" w:asciiTheme="minorAscii" w:hAnsiTheme="minorAscii" w:eastAsiaTheme="minorAscii" w:cstheme="minorAscii"/>
        </w:rPr>
        <w:t>.</w:t>
      </w:r>
      <w:r w:rsidRPr="54174C03" w:rsidR="3EB7563E">
        <w:rPr>
          <w:rFonts w:ascii="Aptos" w:hAnsi="Aptos" w:eastAsia="Aptos" w:cs="Aptos" w:asciiTheme="minorAscii" w:hAnsiTheme="minorAscii" w:eastAsiaTheme="minorAscii" w:cstheme="minorAscii"/>
        </w:rPr>
        <w:t xml:space="preserve"> Example of creatinine and kidney function represented on a line graph included in</w:t>
      </w:r>
      <w:r w:rsidRPr="54174C03" w:rsidR="3EB7563E">
        <w:rPr>
          <w:rFonts w:ascii="Aptos" w:hAnsi="Aptos" w:eastAsia="Aptos" w:cs="Aptos" w:asciiTheme="minorAscii" w:hAnsiTheme="minorAscii" w:eastAsiaTheme="minorAscii" w:cstheme="minorAscii"/>
        </w:rPr>
        <w:t xml:space="preserve"> </w:t>
      </w:r>
      <w:r w:rsidRPr="54174C03" w:rsidR="67255366">
        <w:rPr>
          <w:rFonts w:ascii="Aptos" w:hAnsi="Aptos" w:eastAsia="Aptos" w:cs="Aptos" w:asciiTheme="minorAscii" w:hAnsiTheme="minorAscii" w:eastAsiaTheme="minorAscii" w:cstheme="minorAscii"/>
        </w:rPr>
        <w:t xml:space="preserve">participant </w:t>
      </w:r>
      <w:r w:rsidRPr="54174C03" w:rsidR="3EB7563E">
        <w:rPr>
          <w:rFonts w:ascii="Aptos" w:hAnsi="Aptos" w:eastAsia="Aptos" w:cs="Aptos" w:asciiTheme="minorAscii" w:hAnsiTheme="minorAscii" w:eastAsiaTheme="minorAscii" w:cstheme="minorAscii"/>
        </w:rPr>
        <w:t xml:space="preserve">design toolkit </w:t>
      </w:r>
      <w:r w:rsidRPr="54174C03" w:rsidR="36BBF6B4">
        <w:rPr>
          <w:rFonts w:ascii="Aptos" w:hAnsi="Aptos" w:eastAsia="Aptos" w:cs="Aptos" w:asciiTheme="minorAscii" w:hAnsiTheme="minorAscii" w:eastAsiaTheme="minorAscii" w:cstheme="minorAscii"/>
        </w:rPr>
        <w:t>for Study 1</w:t>
      </w:r>
      <w:r w:rsidRPr="54174C03" w:rsidR="3EB7563E">
        <w:rPr>
          <w:rFonts w:ascii="Aptos" w:hAnsi="Aptos" w:eastAsia="Aptos" w:cs="Aptos" w:asciiTheme="minorAscii" w:hAnsiTheme="minorAscii" w:eastAsiaTheme="minorAscii" w:cstheme="minorAscii"/>
        </w:rPr>
        <w:t xml:space="preserve"> </w:t>
      </w:r>
      <w:r w:rsidR="2B903692">
        <w:drawing>
          <wp:inline wp14:editId="04D92442" wp14:anchorId="73AA32AE">
            <wp:extent cx="5943600" cy="3343275"/>
            <wp:effectExtent l="0" t="0" r="0" b="0"/>
            <wp:docPr id="129840818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90173827f12b4523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4174C03" w:rsidP="54174C03" w:rsidRDefault="54174C03" w14:paraId="3E10E0A8" w14:textId="63EB432C">
      <w:pPr>
        <w:pStyle w:val="Normal"/>
        <w:rPr>
          <w:rFonts w:ascii="Aptos" w:hAnsi="Aptos" w:eastAsia="Aptos" w:cs="Aptos" w:asciiTheme="minorAscii" w:hAnsiTheme="minorAscii" w:eastAsiaTheme="minorAscii" w:cstheme="minorAscii"/>
        </w:rPr>
      </w:pPr>
    </w:p>
    <w:p w:rsidR="54174C03" w:rsidP="54174C03" w:rsidRDefault="54174C03" w14:paraId="3ED3C09A" w14:textId="7A15FF7D">
      <w:pPr>
        <w:pStyle w:val="Normal"/>
      </w:pPr>
    </w:p>
    <w:p w:rsidR="54174C03" w:rsidRDefault="54174C03" w14:paraId="0962057F" w14:textId="7188F1CA">
      <w:r>
        <w:br w:type="page"/>
      </w:r>
    </w:p>
    <w:p w:rsidR="00E36201" w:rsidP="54174C03" w:rsidRDefault="00E36201" w14:paraId="61C29F70" w14:textId="174E354F">
      <w:pPr>
        <w:pStyle w:val="Normal"/>
      </w:pPr>
      <w:r w:rsidR="1B8471D3">
        <w:rPr/>
        <w:t xml:space="preserve">Figure S2. </w:t>
      </w:r>
      <w:r w:rsidR="5C6E45DC">
        <w:rPr/>
        <w:t xml:space="preserve">Question guide researchers used during Study 2 User Feedback Session </w:t>
      </w:r>
    </w:p>
    <w:p w:rsidR="00E36201" w:rsidP="54174C03" w:rsidRDefault="00E36201" w14:paraId="2C078E63" w14:textId="4B1ABCC9">
      <w:pPr>
        <w:pStyle w:val="Normal"/>
      </w:pPr>
      <w:r>
        <w:br/>
      </w:r>
      <w:r w:rsidR="70A956AD">
        <w:drawing>
          <wp:inline wp14:editId="2D1A2011" wp14:anchorId="06244959">
            <wp:extent cx="5943600" cy="1657350"/>
            <wp:effectExtent l="0" t="0" r="0" b="0"/>
            <wp:docPr id="124126935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50d8a427d5c34a85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:rsidR="54174C03" w:rsidP="3AAD7719" w:rsidRDefault="54174C03" w14:paraId="18F87959" w14:textId="4B9F5AAB">
      <w:pPr/>
      <w:r>
        <w:br w:type="page"/>
      </w:r>
    </w:p>
    <w:p w:rsidR="54174C03" w:rsidP="3AAD7719" w:rsidRDefault="54174C03" w14:paraId="011A1CD4" w14:textId="08DF8560">
      <w:pPr>
        <w:bidi w:val="0"/>
      </w:pPr>
      <w:r w:rsidR="438301A7">
        <w:rPr/>
        <w:t>Figure S</w:t>
      </w:r>
      <w:r w:rsidR="438301A7">
        <w:rPr/>
        <w:t xml:space="preserve">3. </w:t>
      </w:r>
      <w:r w:rsidR="27E76D92">
        <w:rPr/>
        <w:t xml:space="preserve">Summary of Study 2 analysis </w:t>
      </w:r>
      <w:r w:rsidR="27E76D92">
        <w:rPr/>
        <w:t>initial</w:t>
      </w:r>
      <w:r w:rsidR="27E76D92">
        <w:rPr/>
        <w:t xml:space="preserve"> deductive codebook </w:t>
      </w:r>
    </w:p>
    <w:p w:rsidR="54174C03" w:rsidP="3AAD7719" w:rsidRDefault="54174C03" w14:paraId="567E1CA1" w14:textId="4D71277D">
      <w:pPr>
        <w:bidi w:val="0"/>
      </w:pPr>
    </w:p>
    <w:tbl>
      <w:tblPr>
        <w:tblStyle w:val="TableNormal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3645"/>
        <w:gridCol w:w="5838"/>
      </w:tblGrid>
      <w:tr w:rsidR="3AAD7719" w:rsidTr="3AAD7719" w14:paraId="3A83D487">
        <w:trPr>
          <w:trHeight w:val="300"/>
        </w:trPr>
        <w:tc>
          <w:tcPr>
            <w:tcW w:w="3645" w:type="dxa"/>
            <w:tcBorders>
              <w:top w:val="nil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08A86B56" w14:textId="51284C5D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Code System</w:t>
            </w:r>
          </w:p>
        </w:tc>
        <w:tc>
          <w:tcPr>
            <w:tcW w:w="5838" w:type="dxa"/>
            <w:tcBorders>
              <w:top w:val="nil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44F2D22B" w14:textId="7AADE876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emo</w:t>
            </w:r>
          </w:p>
        </w:tc>
      </w:tr>
      <w:tr w:rsidR="3AAD7719" w:rsidTr="3AAD7719" w14:paraId="3E2371EB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34B04202" w14:textId="645F0E55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ode System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21E4AB7F" w14:textId="59C2C376">
            <w:pPr>
              <w:spacing w:before="0" w:beforeAutospacing="off" w:after="0" w:afterAutospacing="off"/>
            </w:pPr>
            <w:r w:rsidRPr="3AAD7719" w:rsidR="3AAD7719">
              <w:rPr>
                <w:rFonts w:ascii="Calibri" w:hAnsi="Calibri" w:eastAsia="Calibri" w:cs="Calibri"/>
                <w:sz w:val="22"/>
                <w:szCs w:val="22"/>
                <w:lang w:val="de"/>
              </w:rPr>
              <w:t xml:space="preserve"> </w:t>
            </w:r>
          </w:p>
        </w:tc>
      </w:tr>
      <w:tr w:rsidR="3AAD7719" w:rsidTr="3AAD7719" w14:paraId="7789F2E6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3C6957E4" w14:textId="5AC0E6F0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MY Kidney TREK - EXIT INTERVIEW CODE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324E7781" w14:textId="16BA34A1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These are all codes developed for analyzing the My Kidney TREK study exit interviews.</w:t>
            </w:r>
          </w:p>
        </w:tc>
      </w:tr>
      <w:tr w:rsidR="3AAD7719" w:rsidTr="3AAD7719" w14:paraId="61508552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5C620D80" w14:textId="35C72EDC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Reflections 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298E4C2C" w14:textId="135BB672">
            <w:pPr>
              <w:spacing w:before="0" w:beforeAutospacing="off" w:after="0" w:afterAutospacing="off"/>
            </w:pPr>
            <w:r w:rsidRPr="3AAD7719" w:rsidR="3AAD7719">
              <w:rPr>
                <w:rFonts w:ascii="Calibri" w:hAnsi="Calibri" w:eastAsia="Calibri" w:cs="Calibri"/>
                <w:sz w:val="22"/>
                <w:szCs w:val="22"/>
                <w:lang w:val="de"/>
              </w:rPr>
              <w:t xml:space="preserve"> </w:t>
            </w:r>
          </w:p>
        </w:tc>
      </w:tr>
      <w:tr w:rsidR="3AAD7719" w:rsidTr="3AAD7719" w14:paraId="6BCDABFA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24A530F7" w14:textId="3DD361A2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Positive Reflection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290BE50A" w14:textId="2B43FB9F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Positive reflection on either self or their journey.</w:t>
            </w:r>
          </w:p>
        </w:tc>
      </w:tr>
      <w:tr w:rsidR="3AAD7719" w:rsidTr="3AAD7719" w14:paraId="6BEFD4C3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4C06F955" w14:textId="173BFF85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Growth/Change 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1594DB97" w14:textId="1C81049A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Has reflected on personal growth or change throughout their journey. </w:t>
            </w:r>
          </w:p>
        </w:tc>
      </w:tr>
      <w:tr w:rsidR="3AAD7719" w:rsidTr="3AAD7719" w14:paraId="3692616D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09B4098F" w14:textId="171BC343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Hypothetical Scenario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6C3DA742" w14:textId="5A9B658D">
            <w:pPr>
              <w:spacing w:before="0" w:beforeAutospacing="off" w:after="0" w:afterAutospacing="off"/>
            </w:pPr>
            <w:r w:rsidRPr="3AAD7719" w:rsidR="3AAD7719">
              <w:rPr>
                <w:rFonts w:ascii="Calibri" w:hAnsi="Calibri" w:eastAsia="Calibri" w:cs="Calibri"/>
                <w:sz w:val="22"/>
                <w:szCs w:val="22"/>
                <w:lang w:val="de"/>
              </w:rPr>
              <w:t xml:space="preserve"> </w:t>
            </w:r>
          </w:p>
        </w:tc>
      </w:tr>
      <w:tr w:rsidR="3AAD7719" w:rsidTr="3AAD7719" w14:paraId="69DC3169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51FA0FBA" w14:textId="1F3BDFAE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What to Compare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24CB1945" w14:textId="16A159DF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Participant discusses what they would like to compare (specific components)</w:t>
            </w:r>
          </w:p>
        </w:tc>
      </w:tr>
      <w:tr w:rsidR="3AAD7719" w:rsidTr="3AAD7719" w14:paraId="2DFB43E6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4E87CC49" w14:textId="139826AA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How to Compare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1DEFCAEB" w14:textId="0D4B0DF4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Participant discusses how they would like to be compared if at all</w:t>
            </w:r>
          </w:p>
        </w:tc>
      </w:tr>
      <w:tr w:rsidR="3AAD7719" w:rsidTr="3AAD7719" w14:paraId="3B2FCBFE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6554B594" w14:textId="216831EA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Mixed Thoughts on Comparison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69022AFE" w14:textId="773625CE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fter shown scenario explains why they have mixed thoughts on comparison or like some ideas behind and dislikes other ideas.</w:t>
            </w:r>
          </w:p>
        </w:tc>
      </w:tr>
      <w:tr w:rsidR="3AAD7719" w:rsidTr="3AAD7719" w14:paraId="739AC2CA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09F281B2" w14:textId="5FD5EC5E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Dislikes Comparison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0B79032" w14:textId="234BE20B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fter shown scenario explains why they dislike the idea of comparing their or their child's personal data.</w:t>
            </w:r>
          </w:p>
        </w:tc>
      </w:tr>
      <w:tr w:rsidR="3AAD7719" w:rsidTr="3AAD7719" w14:paraId="6D14334B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3D115FEA" w14:textId="1D2E7B78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Likes Comparison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5B2A750" w14:textId="02D7277B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fter shown scenario explains why they like the idea of comparing their or their child's personal data.</w:t>
            </w:r>
          </w:p>
        </w:tc>
      </w:tr>
      <w:tr w:rsidR="3AAD7719" w:rsidTr="3AAD7719" w14:paraId="3E3A1041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6DC1F448" w14:textId="517E10F9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idney Journey Storie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5E2CBD27" w14:textId="696C1465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idney journey stories specific component codes</w:t>
            </w:r>
          </w:p>
        </w:tc>
      </w:tr>
      <w:tr w:rsidR="3AAD7719" w:rsidTr="3AAD7719" w14:paraId="18F45C98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5E4B9977" w14:textId="21F58E18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JS Design Suggestions/Idea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4F8C2350" w14:textId="31A11EDF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KJS specific design suggestions or ideas </w:t>
            </w:r>
          </w:p>
        </w:tc>
      </w:tr>
      <w:tr w:rsidR="3AAD7719" w:rsidTr="3AAD7719" w14:paraId="0169A150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7FF70A0" w14:textId="7BF466B3">
            <w:pPr>
              <w:spacing w:before="0" w:beforeAutospacing="off" w:after="0" w:afterAutospacing="off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JS Dislike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168FB2B8" w14:textId="7D613C02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JS specific component dislikes</w:t>
            </w:r>
          </w:p>
        </w:tc>
      </w:tr>
      <w:tr w:rsidR="3AAD7719" w:rsidTr="3AAD7719" w14:paraId="33B9E854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2B3B35B" w14:textId="70EA0764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JS Like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35B769E9" w14:textId="24F803A2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JS specific component likes</w:t>
            </w:r>
          </w:p>
        </w:tc>
      </w:tr>
      <w:tr w:rsidR="3AAD7719" w:rsidTr="3AAD7719" w14:paraId="2D0DB540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6AF994C4" w14:textId="070D99EA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dherence Component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46657E48" w14:textId="687440DC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dherence specific component codes</w:t>
            </w:r>
          </w:p>
        </w:tc>
      </w:tr>
      <w:tr w:rsidR="3AAD7719" w:rsidTr="3AAD7719" w14:paraId="0207D63A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627FB1F" w14:textId="1A4ABDF3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dherence Design Suggestions/Idea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14800814" w14:textId="0D0B1765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Adherence specific design suggestions or ideas </w:t>
            </w:r>
          </w:p>
        </w:tc>
      </w:tr>
      <w:tr w:rsidR="3AAD7719" w:rsidTr="3AAD7719" w14:paraId="40030FDE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F31BEF9" w14:textId="43842A1C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dherence Dislike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08C70B26" w14:textId="529A97F9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dherence specific component dislikes</w:t>
            </w:r>
          </w:p>
        </w:tc>
      </w:tr>
      <w:tr w:rsidR="3AAD7719" w:rsidTr="3AAD7719" w14:paraId="4B0C1B12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11040288" w14:textId="2910F2E9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dherence Like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258E90F" w14:textId="21254289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dherence specific component likes</w:t>
            </w:r>
          </w:p>
        </w:tc>
      </w:tr>
      <w:tr w:rsidR="3AAD7719" w:rsidTr="3AAD7719" w14:paraId="62AFBCD3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D0A6DF1" w14:textId="38E96466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idney Function Component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043B961E" w14:textId="5FFAF604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idney function specific component codes</w:t>
            </w:r>
          </w:p>
        </w:tc>
      </w:tr>
      <w:tr w:rsidR="3AAD7719" w:rsidTr="3AAD7719" w14:paraId="525088F8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DFD1477" w14:textId="307FA765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idney Function Design Suggestions/Idea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6B8AE886" w14:textId="44F76A00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Kidney function specific design suggestions or ideas </w:t>
            </w:r>
          </w:p>
        </w:tc>
      </w:tr>
      <w:tr w:rsidR="3AAD7719" w:rsidTr="3AAD7719" w14:paraId="561058CE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666F6502" w14:textId="46AA6334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idney Function Dislike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17993DC2" w14:textId="67B215DA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idney Function specific component dislikes</w:t>
            </w:r>
          </w:p>
        </w:tc>
      </w:tr>
      <w:tr w:rsidR="3AAD7719" w:rsidTr="3AAD7719" w14:paraId="4B19B59F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34056E1C" w14:textId="68F5CDB9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idney Function Likes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182A3DFD" w14:textId="6118FF01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Kidney Function specific component dislikes</w:t>
            </w:r>
          </w:p>
        </w:tc>
      </w:tr>
      <w:tr w:rsidR="3AAD7719" w:rsidTr="3AAD7719" w14:paraId="04B47734">
        <w:trPr>
          <w:trHeight w:val="300"/>
        </w:trPr>
        <w:tc>
          <w:tcPr>
            <w:tcW w:w="3645" w:type="dxa"/>
            <w:tcBorders>
              <w:top w:val="single" w:color="BFBFBF" w:themeColor="background1" w:themeShade="BF" w:sz="8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7B747124" w14:textId="0AF28C8A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Overall Technology Probe</w:t>
            </w:r>
          </w:p>
        </w:tc>
        <w:tc>
          <w:tcPr>
            <w:tcW w:w="5838" w:type="dxa"/>
            <w:tcBorders>
              <w:top w:val="single" w:color="BFBFBF" w:themeColor="background1" w:themeShade="BF" w:sz="8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:rsidR="3AAD7719" w:rsidP="3AAD7719" w:rsidRDefault="3AAD7719" w14:paraId="243A21E0" w14:textId="0555841E">
            <w:pPr>
              <w:spacing w:before="0" w:beforeAutospacing="off" w:after="0" w:afterAutospacing="off"/>
            </w:pP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Any thoughts </w:t>
            </w: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partic</w:t>
            </w:r>
            <w:r w:rsidRPr="3AAD7719" w:rsidR="62EED4C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i</w:t>
            </w: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pants</w:t>
            </w: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have about the technology probe overall. Suggest adding inductive codes as </w:t>
            </w: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identified</w:t>
            </w:r>
            <w:r w:rsidRPr="3AAD7719" w:rsidR="3AAD77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. </w:t>
            </w:r>
          </w:p>
        </w:tc>
      </w:tr>
    </w:tbl>
    <w:p w:rsidR="54174C03" w:rsidP="3AAD7719" w:rsidRDefault="54174C03" w14:paraId="4AA67E80" w14:textId="2BD6219D">
      <w:pPr>
        <w:bidi w:val="0"/>
        <w:spacing w:before="0" w:beforeAutospacing="off" w:after="160" w:afterAutospacing="off" w:line="257" w:lineRule="auto"/>
        <w:rPr>
          <w:rFonts w:ascii="Calibri" w:hAnsi="Calibri" w:eastAsia="Calibri" w:cs="Calibri"/>
          <w:noProof w:val="0"/>
          <w:sz w:val="22"/>
          <w:szCs w:val="22"/>
          <w:lang w:val="de"/>
        </w:rPr>
      </w:pPr>
    </w:p>
    <w:p w:rsidR="54174C03" w:rsidP="54174C03" w:rsidRDefault="54174C03" w14:paraId="6659A271" w14:textId="4E0D5FC7">
      <w:pPr>
        <w:pStyle w:val="Normal"/>
      </w:pPr>
    </w:p>
    <w:p w:rsidR="54174C03" w:rsidP="54174C03" w:rsidRDefault="54174C03" w14:paraId="5EA32E84" w14:textId="3A71070D">
      <w:pPr>
        <w:pStyle w:val="Normal"/>
        <w:rPr>
          <w:rFonts w:ascii="system-ui" w:hAnsi="system-ui" w:eastAsia="system-ui" w:cs="system-ui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</w:pPr>
    </w:p>
    <w:p w:rsidR="54174C03" w:rsidP="54174C03" w:rsidRDefault="54174C03" w14:paraId="0F1983B2" w14:textId="1BF71840">
      <w:pPr>
        <w:pStyle w:val="Normal"/>
      </w:pPr>
    </w:p>
    <w:p w:rsidR="54174C03" w:rsidP="54174C03" w:rsidRDefault="54174C03" w14:paraId="3C069921" w14:textId="40208505">
      <w:pPr>
        <w:pStyle w:val="Normal"/>
      </w:pPr>
    </w:p>
    <w:sectPr w:rsidR="00E3620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649049b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1bf7350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0647B1"/>
    <w:rsid w:val="00AD227B"/>
    <w:rsid w:val="00D11BD4"/>
    <w:rsid w:val="00E36201"/>
    <w:rsid w:val="01E2F48B"/>
    <w:rsid w:val="047E4775"/>
    <w:rsid w:val="047E4775"/>
    <w:rsid w:val="05C48B6A"/>
    <w:rsid w:val="064F76A4"/>
    <w:rsid w:val="0A4C197B"/>
    <w:rsid w:val="0A95CB84"/>
    <w:rsid w:val="0A95CB84"/>
    <w:rsid w:val="0ABB12CF"/>
    <w:rsid w:val="0DC8743E"/>
    <w:rsid w:val="0E962A3E"/>
    <w:rsid w:val="0F0B0FA1"/>
    <w:rsid w:val="0F0B0FA1"/>
    <w:rsid w:val="0F0CD377"/>
    <w:rsid w:val="10627137"/>
    <w:rsid w:val="10627137"/>
    <w:rsid w:val="111D92BF"/>
    <w:rsid w:val="111D92BF"/>
    <w:rsid w:val="1136EE55"/>
    <w:rsid w:val="115D68CE"/>
    <w:rsid w:val="12AEBFAA"/>
    <w:rsid w:val="12AEBFAA"/>
    <w:rsid w:val="12CB4495"/>
    <w:rsid w:val="13284897"/>
    <w:rsid w:val="13701176"/>
    <w:rsid w:val="1370DFAC"/>
    <w:rsid w:val="1370DFAC"/>
    <w:rsid w:val="14671738"/>
    <w:rsid w:val="14B825D2"/>
    <w:rsid w:val="1594797D"/>
    <w:rsid w:val="1594797D"/>
    <w:rsid w:val="15A2F5F8"/>
    <w:rsid w:val="171DC5B6"/>
    <w:rsid w:val="177AD046"/>
    <w:rsid w:val="1A995F01"/>
    <w:rsid w:val="1A995F01"/>
    <w:rsid w:val="1B8471D3"/>
    <w:rsid w:val="1CD16F5C"/>
    <w:rsid w:val="1E0647B1"/>
    <w:rsid w:val="1EF2A539"/>
    <w:rsid w:val="1F18BEC9"/>
    <w:rsid w:val="2389BBAE"/>
    <w:rsid w:val="243DF3D0"/>
    <w:rsid w:val="243DF3D0"/>
    <w:rsid w:val="249C913A"/>
    <w:rsid w:val="25F77AF5"/>
    <w:rsid w:val="27843659"/>
    <w:rsid w:val="27E66EBF"/>
    <w:rsid w:val="27E76D92"/>
    <w:rsid w:val="28E53B0C"/>
    <w:rsid w:val="2B2DAE09"/>
    <w:rsid w:val="2B903692"/>
    <w:rsid w:val="2C0DB60D"/>
    <w:rsid w:val="2D1789CD"/>
    <w:rsid w:val="2D1789CD"/>
    <w:rsid w:val="2F10255C"/>
    <w:rsid w:val="3075BF7B"/>
    <w:rsid w:val="30A01836"/>
    <w:rsid w:val="32A67EB9"/>
    <w:rsid w:val="33278308"/>
    <w:rsid w:val="334DE58A"/>
    <w:rsid w:val="36BBF6B4"/>
    <w:rsid w:val="3A37561A"/>
    <w:rsid w:val="3AAD7719"/>
    <w:rsid w:val="3CA03B2F"/>
    <w:rsid w:val="3DAC5E25"/>
    <w:rsid w:val="3E82B183"/>
    <w:rsid w:val="3EB7563E"/>
    <w:rsid w:val="3FD9DE0D"/>
    <w:rsid w:val="438301A7"/>
    <w:rsid w:val="43B45986"/>
    <w:rsid w:val="43BF0AEB"/>
    <w:rsid w:val="4479F289"/>
    <w:rsid w:val="44A89C39"/>
    <w:rsid w:val="44D08D67"/>
    <w:rsid w:val="44D08D67"/>
    <w:rsid w:val="453FA273"/>
    <w:rsid w:val="49174A93"/>
    <w:rsid w:val="4B18EACE"/>
    <w:rsid w:val="4BDD2897"/>
    <w:rsid w:val="4BDEBCDB"/>
    <w:rsid w:val="4C1CCAFF"/>
    <w:rsid w:val="4CB81860"/>
    <w:rsid w:val="4E74842C"/>
    <w:rsid w:val="503361E4"/>
    <w:rsid w:val="5067F9BF"/>
    <w:rsid w:val="52FE2AF2"/>
    <w:rsid w:val="5376F641"/>
    <w:rsid w:val="54174C03"/>
    <w:rsid w:val="55FD561B"/>
    <w:rsid w:val="56009F95"/>
    <w:rsid w:val="56612458"/>
    <w:rsid w:val="57096828"/>
    <w:rsid w:val="58A719E6"/>
    <w:rsid w:val="5A06655D"/>
    <w:rsid w:val="5BBE3BD6"/>
    <w:rsid w:val="5C6E45DC"/>
    <w:rsid w:val="5D7A870B"/>
    <w:rsid w:val="5D81E10C"/>
    <w:rsid w:val="5E18CBAA"/>
    <w:rsid w:val="611D090B"/>
    <w:rsid w:val="62EED4CC"/>
    <w:rsid w:val="63A5BDE9"/>
    <w:rsid w:val="646A4472"/>
    <w:rsid w:val="67255366"/>
    <w:rsid w:val="678113C9"/>
    <w:rsid w:val="67DFED5F"/>
    <w:rsid w:val="67F93405"/>
    <w:rsid w:val="693DB759"/>
    <w:rsid w:val="693DB759"/>
    <w:rsid w:val="69BEA6B6"/>
    <w:rsid w:val="6BD6B684"/>
    <w:rsid w:val="6BD6B684"/>
    <w:rsid w:val="6D041A8D"/>
    <w:rsid w:val="6D3999DD"/>
    <w:rsid w:val="6DE09766"/>
    <w:rsid w:val="6EE83749"/>
    <w:rsid w:val="700EB7BD"/>
    <w:rsid w:val="70A7AABB"/>
    <w:rsid w:val="70A956AD"/>
    <w:rsid w:val="784EC0FA"/>
    <w:rsid w:val="7C6DA52A"/>
    <w:rsid w:val="7D30D0D7"/>
    <w:rsid w:val="7E22D372"/>
    <w:rsid w:val="7F029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647B1"/>
  <w15:chartTrackingRefBased/>
  <w15:docId w15:val="{0BCB05A1-BFFB-43D0-BC3B-1BFE68D8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54174C03"/>
    <w:pPr>
      <w:spacing/>
      <w:ind w:left="720"/>
      <w:contextualSpacing/>
    </w:pPr>
  </w:style>
  <w:style w:type="character" w:styleId="Hyperlink">
    <w:uiPriority w:val="99"/>
    <w:name w:val="Hyperlink"/>
    <w:basedOn w:val="DefaultParagraphFont"/>
    <w:unhideWhenUsed/>
    <w:rsid w:val="54174C03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3.png" Id="R90173827f12b4523" /><Relationship Type="http://schemas.openxmlformats.org/officeDocument/2006/relationships/numbering" Target="numbering.xml" Id="R0bc06ce7cfb34b84" /><Relationship Type="http://schemas.openxmlformats.org/officeDocument/2006/relationships/image" Target="/media/image5.png" Id="R50d8a427d5c34a8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g, Chelsea</dc:creator>
  <keywords/>
  <dc:description/>
  <lastModifiedBy>Ng, Chelsea</lastModifiedBy>
  <revision>5</revision>
  <dcterms:created xsi:type="dcterms:W3CDTF">2025-03-13T17:03:00.0000000Z</dcterms:created>
  <dcterms:modified xsi:type="dcterms:W3CDTF">2025-07-13T01:22:47.5284870Z</dcterms:modified>
</coreProperties>
</file>